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140" w:after="0"/>
        <w:ind w:left="0" w:firstLine="402"/>
        <w:jc w:val="both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0"/>
          <w:szCs w:val="20"/>
          <w:u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0"/>
          <w:szCs w:val="20"/>
          <w:u w:val="none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i w:val="false"/>
          <w:iCs w:val="false"/>
          <w:sz w:val="20"/>
          <w:szCs w:val="20"/>
          <w:u w:val="none"/>
          <w:lang w:val="en-US" w:eastAsia="zh-CN"/>
        </w:rPr>
        <w:t xml:space="preserve">S1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Gen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p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rimers</w:t>
      </w:r>
    </w:p>
    <w:tbl>
      <w:tblPr>
        <w:tblW w:w="8353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268"/>
        <w:gridCol w:w="6085"/>
      </w:tblGrid>
      <w:tr>
        <w:trPr>
          <w:trHeight w:val="312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ame</w:t>
            </w:r>
          </w:p>
        </w:tc>
        <w:tc>
          <w:tcPr>
            <w:tcW w:w="6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s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ind w:firstLine="4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OS</w:t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ind w:firstLine="4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5’-GGATTTCCCCAGGCAACCA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40" w:after="0"/>
              <w:ind w:firstLine="4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ind w:firstLine="4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5’-GCCCAATAGCCACCTTCAGTAC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0" w:name="OLE_LINK5"/>
            <w:bookmarkEnd w:id="0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4</w:t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5’-AGAGGTTTCCTGCGTCAAGATG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5’-AGTGCTGGCTCTCCCAAACA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N-γ</w:t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5’-ATCATACTGAGCCAGATTGTTTCG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5’-TCAAGTCGTTCATCGGGAGC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ind w:firstLine="4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perin</w:t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ind w:firstLine="4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5’-ACGGTGGTTCAAGAAGTATGGTG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40" w:after="0"/>
              <w:ind w:firstLine="4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ind w:firstLine="40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5’-CAGCATAATCTCGGCACCACT-3’</w:t>
            </w:r>
          </w:p>
        </w:tc>
      </w:tr>
      <w:tr>
        <w:trPr>
          <w:trHeight w:val="4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R3</w:t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5’-GCTTTCAAGAGCCTGAGAACACTA-3’</w:t>
            </w:r>
          </w:p>
        </w:tc>
      </w:tr>
      <w:tr>
        <w:trPr>
          <w:trHeight w:val="4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5’-TCCGGGTATATATGCTTGAGTGTC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IH1</w:t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5’-AGATTCTGGGACTTACAGCCTCAC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5’-AATGGTTCCTTCACCTGATTCTTC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7</w:t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5’-CAAAGCCCAAGGAGTCCAAGC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5’-CTGACGTTGCCACTGTTGAGG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5’-GGAAACGGCTACATTAGGACTGA-3’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: 5’-CCATCCGAGATACCTCATCAAACT-3’</w:t>
            </w:r>
          </w:p>
        </w:tc>
      </w:tr>
      <w:tr>
        <w:trPr>
          <w:trHeight w:val="4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actin</w:t>
            </w:r>
          </w:p>
        </w:tc>
        <w:tc>
          <w:tcPr>
            <w:tcW w:w="6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: 5’-TGTGCTGTCCCTGTATGCCTCT-3’</w:t>
            </w:r>
          </w:p>
        </w:tc>
      </w:tr>
      <w:tr>
        <w:trPr>
          <w:trHeight w:val="480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140" w:after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60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140" w:after="0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01"/>
                <w:rFonts w:eastAsia="宋体" w:cs="Times New Roman" w:ascii="Times New Roman" w:hAnsi="Times New Roman"/>
                <w:sz w:val="20"/>
                <w:szCs w:val="20"/>
                <w:lang w:val="en-US" w:eastAsia="zh-CN" w:bidi="ar"/>
              </w:rPr>
              <w:t>R: 5’-GGAGGGCGTAGCCTTCATAGA-3’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firstLine="40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0"/>
          <w:szCs w:val="20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0"/>
          <w:szCs w:val="20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Table S2 Record of weight changes after challeng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2195"/>
        <w:gridCol w:w="1704"/>
        <w:gridCol w:w="1705"/>
        <w:gridCol w:w="1705"/>
      </w:tblGrid>
      <w:tr>
        <w:trPr/>
        <w:tc>
          <w:tcPr>
            <w:tcW w:w="12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tch</w:t>
            </w:r>
          </w:p>
        </w:tc>
        <w:tc>
          <w:tcPr>
            <w:tcW w:w="21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roup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 d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 d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 d</w:t>
            </w:r>
          </w:p>
        </w:tc>
      </w:tr>
      <w:tr>
        <w:trPr/>
        <w:tc>
          <w:tcPr>
            <w:tcW w:w="12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113" w:right="113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1" w:name="OLE_LINK8"/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 days after immunization</w:t>
            </w:r>
            <w:bookmarkEnd w:id="1"/>
          </w:p>
        </w:tc>
        <w:tc>
          <w:tcPr>
            <w:tcW w:w="219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BS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3.45±5.39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.40±9.87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\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p9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2.67±6.6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\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\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-gp9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3.86±5.1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9.87±10.8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\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-gp90@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.29±5.9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2.61±12.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\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-gp90@M-M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5.25±6.2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3.89±11.5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4.40±15.51</w:t>
            </w:r>
          </w:p>
        </w:tc>
      </w:tr>
      <w:tr>
        <w:trPr/>
        <w:tc>
          <w:tcPr>
            <w:tcW w:w="12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113" w:right="113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2" w:name="OLE_LINK9"/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 days after immunization</w:t>
            </w:r>
            <w:bookmarkEnd w:id="2"/>
          </w:p>
        </w:tc>
        <w:tc>
          <w:tcPr>
            <w:tcW w:w="219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BS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3.49±22.57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2.96±30.20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0.54±35.19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p9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6.53±25.3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4.17±32.7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1.12±33.11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-gp9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5.31±24.4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4.49±30.8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2.25±34.86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-gp90@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2.65±25.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9.82±33.3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98.45±35.34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-gp90@M-M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7.45±26.2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5.41±32.7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3.40±33.39</w:t>
            </w:r>
          </w:p>
        </w:tc>
      </w:tr>
      <w:tr>
        <w:trPr/>
        <w:tc>
          <w:tcPr>
            <w:tcW w:w="12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113" w:right="113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 days after immunization</w:t>
            </w:r>
          </w:p>
        </w:tc>
        <w:tc>
          <w:tcPr>
            <w:tcW w:w="219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BS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2.43±45.19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8.45±43.90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66.45±40.03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p9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3.29±43.0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8.97±44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2.79±43.92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-gp9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8.01±45.7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9.20±43.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43.05±45.76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-gp90@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7.25±45.3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7.11±45.9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2.21±43.51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19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-gp90@M-M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2.54±42.96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83.03±44.04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98.09±46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jc w:val="both"/>
        <w:textAlignment w:val="auto"/>
        <w:rPr/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Table S3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. The body weight of chicks.</w:t>
      </w:r>
    </w:p>
    <w:tbl>
      <w:tblPr>
        <w:tblW w:w="93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449"/>
        <w:gridCol w:w="1594"/>
        <w:gridCol w:w="1636"/>
        <w:gridCol w:w="1577"/>
        <w:gridCol w:w="1633"/>
      </w:tblGrid>
      <w:tr>
        <w:trPr/>
        <w:tc>
          <w:tcPr>
            <w:tcW w:w="14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40" w:after="0"/>
              <w:ind w:lef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Group</w:t>
            </w:r>
          </w:p>
        </w:tc>
        <w:tc>
          <w:tcPr>
            <w:tcW w:w="14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d</w:t>
            </w:r>
          </w:p>
        </w:tc>
        <w:tc>
          <w:tcPr>
            <w:tcW w:w="15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d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d</w:t>
            </w:r>
          </w:p>
        </w:tc>
        <w:tc>
          <w:tcPr>
            <w:tcW w:w="15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d</w:t>
            </w:r>
          </w:p>
        </w:tc>
        <w:tc>
          <w:tcPr>
            <w:tcW w:w="16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40" w:after="0"/>
              <w:ind w:left="0"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d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BS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3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2.97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0" w:after="0"/>
              <w:ind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6.1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8.76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0" w:after="0"/>
              <w:ind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8.8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.57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3.7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.59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40" w:after="0"/>
              <w:ind w:left="0"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3.6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39.38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p9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.5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3.4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140" w:after="0"/>
              <w:ind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7.1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10.7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140" w:after="0"/>
              <w:ind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6.7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0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0.4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.3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tabs>
                <w:tab w:val="clear" w:pos="420"/>
                <w:tab w:val="left" w:pos="288" w:leader="none"/>
                <w:tab w:val="center" w:pos="979" w:leader="none"/>
              </w:tabs>
              <w:spacing w:before="140" w:after="0"/>
              <w:ind w:left="0"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7.0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40.12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-gp9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.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3.2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140" w:after="0"/>
              <w:ind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3.8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11.0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140" w:after="0"/>
              <w:ind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2.9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.5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8.7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.0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9.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.63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-gp90@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9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3.8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before="140" w:after="0"/>
              <w:ind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1.6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9.9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140" w:after="0"/>
              <w:ind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0.3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.8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2.7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.0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2.3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.05</w:t>
            </w:r>
          </w:p>
        </w:tc>
      </w:tr>
      <w:tr>
        <w:trPr/>
        <w:tc>
          <w:tcPr>
            <w:tcW w:w="145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40" w:after="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-gp90@M-M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8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4.03</w:t>
            </w:r>
          </w:p>
        </w:tc>
        <w:tc>
          <w:tcPr>
            <w:tcW w:w="159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40" w:after="0"/>
              <w:ind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8.2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10.73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40" w:after="0"/>
              <w:ind w:firstLine="3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7.8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.06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5.5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.06</w:t>
            </w:r>
          </w:p>
        </w:tc>
        <w:tc>
          <w:tcPr>
            <w:tcW w:w="163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4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4.7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.4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  <w:lang w:val="en-US" w:eastAsia="zh-CN"/>
        </w:rPr>
        <w:t xml:space="preserve">No statistical difference between groups at the same time (p </w:t>
      </w: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  <w:lang w:val="en-US" w:eastAsia="zh-CN"/>
        </w:rPr>
        <w:t>&lt; 0.05)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18"/>
          <w:sz w:val="18"/>
          <w:szCs w:val="18"/>
          <w:vertAlign w:val="baseline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腾祥嘉丽细黑简体（宝日医）">
    <w:altName w:val="黑体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140" w:after="0"/>
      <w:ind w:firstLine="883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腾祥嘉丽细黑简体（宝日医）;黑体" w:hAnsi="腾祥嘉丽细黑简体（宝日医）;黑体" w:eastAsia="腾祥嘉丽细黑简体（宝日医）;黑体" w:cs="腾祥嘉丽细黑简体（宝日医）;黑体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05:19:46Z</dcterms:created>
  <dc:creator>Lenovo</dc:creator>
  <dc:description/>
  <dc:language>en-US</dc:language>
  <cp:lastModifiedBy>umbrella</cp:lastModifiedBy>
  <dcterms:modified xsi:type="dcterms:W3CDTF">2022-12-07T00:53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CB914BA1254E98B5B4D61CC101846C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